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47" w:type="dxa"/>
        <w:tblLook w:val="04A0" w:firstRow="1" w:lastRow="0" w:firstColumn="1" w:lastColumn="0" w:noHBand="0" w:noVBand="1"/>
      </w:tblPr>
      <w:tblGrid>
        <w:gridCol w:w="2870"/>
        <w:gridCol w:w="2787"/>
        <w:gridCol w:w="2336"/>
        <w:gridCol w:w="2192"/>
        <w:gridCol w:w="1540"/>
        <w:gridCol w:w="1380"/>
      </w:tblGrid>
      <w:tr w:rsidR="003C4B12" w:rsidRPr="003C4B12" w:rsidTr="003C4B12">
        <w:trPr>
          <w:trHeight w:val="33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ward primer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verse primer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plicon coordinate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quenced bas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ino acids covered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GCCTGTCCTCATGTATTGG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ACACCCCCAGGATTCTT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115256485+11525661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115256506-1152565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g41-arg68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CTGGGCCTCACCTCTAT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CTCGCCAATTAACCCTG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1:115258658+115258835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115258678-1152588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R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1-pro3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TGAGCTGAGCCTGTTTC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TCGTGAGAAGTCAATGGC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6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201981048+20198120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201981069-2019811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55-ala87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TGAGGGAGGGATTAGGGG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AAGGAAGGAGAAAACGG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7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201981423-20198159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201981444-2019815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29-phe15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GAGTTCTCACCTCCTCTTC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GCGGTGGAGACGTCAGA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8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201981743+20198188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201981766-2019818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p160-gly19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ACACCTGGATGGCAA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GGAGCGCAGGAACTTGAAG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9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201982916+20198307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201982935-2019830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269-gly301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GAGGGCCTCATGAAGT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GGCTGTATCGTGAGGG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0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201983017-201983189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201983037-2019831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296-arg33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TCTGACCATCCTTCTCTTC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TTTGGTCCCGGGTATAG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1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:201984310-201984479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:201984332-2019844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F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r355-*37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CACACACAGGAAGCCCT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TGAGCCCTGTCCTC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2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11:533811+533966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1:533831-5339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R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p38-gly75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GTCGTATTCGTCCACA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GACCCTGTAGGAGGACC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3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1:534221+53436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1:534241-5343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R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1-his27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AAGAAAGCCCTCCCCAG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TGTTTCTCCCTTCTCAGGA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4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2:25380219+25380365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2:25380239-253803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r40-arg73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TTGGATCATATTCGTCCACA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AGGCCTGCTGAAAATGACT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5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2:25398214+25398333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2:25398237-253983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RA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r4-his27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TGCTCTGTCACAGTGGAT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GTGGCTGGAGTTGGTGTT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6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2:56478764+5647893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2:56478785-564789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BB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g81-asn12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AAACTCACCCTAATTTCTTCA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CCTGAGTTAAACATGTGC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7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6:3788549+378870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6:3788574-37886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EBB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g1428-tyr1460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CACGGTAATGCTGCTCA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TTGCTGCACTTCTCACA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8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37868109-3786828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37868129-378682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B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n302-gln32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CAAACTAGCCCTCAAT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CAGTCTCCGCATCGTGT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19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37879528-3787969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37879549-378796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B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650-lys68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ACTGACCCACCAC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CTGGCCCTGACCTTGT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0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37879763-3787992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37879780-378799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B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u696-val73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TCATATCCTCCTCTTTCTG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GGGGTCCTTCCTGTCCT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1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37880139+37880311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37880162-378802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B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737-asp76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CATGGGTGCTTCCCATT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CATCTGCATGGTACT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2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37881279-3788145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37881300-378814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BB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832-glu87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CACTCACCTGGAGTGAGCC 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ATACTTACTTCTCCCCCTCCT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3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3919+757406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3939-75740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e332-ser36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CCACTTGATAAGAGGTCCC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CAGTTATGCCTCAGATTCA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4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17:7576821+7576978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6842-75769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307-gln331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TCCACCGCTTCTTGT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TGAGGTGCGTGTTTGTGC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5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17:7576988+7577129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7008-75771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s277-arg306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TGAGGCTCCCCTTTCTT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TTACTGCCTCTTGCTTCT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6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7049+7577195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7069-75771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262-leu28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TGTGCAGGGTGGCAA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TCATCTTGGGCCTGTG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7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7470+757763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7488-75776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l225-ser260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GACCCCAGTTGCAAA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CTCTGATTCCTCACTGATT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8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8154+757831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8173-75782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u188-glu22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CAATCAGTGAGGAATCAGA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ATGGCCATCTACAAGCAG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29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8295+7578454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8318-75784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n167-asp186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GCTGTGACTGCTTGTAGA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TGTCTCCTTCCTCTTCCTA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0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8426+757857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8447-75785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r126-ala161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GTCTCATGGAAGCCAG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GGCCCCTGTCATCTTCT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1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7:7579276+757941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9296-75793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98-thr125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AGACGGAAACCGTAG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ATGAAGCTCCCAGAATGC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2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17:7579352+7579507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7:7579371-75794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P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68-gly105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TTGGAGCCTGGGAT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ATGACTTTCTTACCTTCGATG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3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9:45855718-4585586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55736-458558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657-lys68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GAGAGCTCTGGGAAGACA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TGACCTAACTTGCGTCTC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56292-4585644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56313-458564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587-phe610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TAGCCTCTCCCACTCA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AGATCCCTCCCACTGTC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60509-45860657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60529-458606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460-pro49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CCTGAGCACCGTCTTCT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GCCAGCCCCTCTGAG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4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9:45867490+45867654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67510-458676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p240-leu266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CCCTTTGGCCCCT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ATGCCAATGTGGTGGT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5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9:45867652-45867800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67670-45867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208-ile23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AGCACCAGGATGAGT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GCTGAACCCGTAAAG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6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9:45872161-4587231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72180-45872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62-lys8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TTACGGGTTCAGCGCAT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GTTTGTGTGCCCAAGGTT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7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19:45872302-45872466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9:45872322-458724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RCC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36-arg61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TAGTAGCAATGTGCCATAATAG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TAATTTGGGAGCAGCAG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8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2:198265405+19826552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2:198265430-1982655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F3B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e884-glu906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GCAGTGAGCGGCGA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TCGGCCACATAGTTCTC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39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2:20647153+2064736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2:20647171-206473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O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1-val38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GTAAGGACGAGTTCCCC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ATGTTCTCCAGCGAGT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0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2:20647301+20647513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2:20647321-206474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O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l33-pro8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ATGTGCTTCTCGGTGGA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GAGCACTCGAGGTAGTC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1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2:20647468+2064770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2:20647488-206476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O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88-ala153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AAGCCTACGACTACCTC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ATAGCACCTTGCAGCAG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2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2:20647678+2064781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2:20647699-206477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HO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ys159-ile190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CCCCTCCATCAACTTCTT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TCACGGTTGCCTACTGG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3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3:178916780+178916941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3:178916801-1789169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K3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p64-ile10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GCATTTCCACAGCTACA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CATCAGCATTTGACTTTAC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4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3:178921446+178921598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3:178921466-1789215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K3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yr317-asp35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GTCCATTTTAGCACTTACCTGTGA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GAGTAACAGACTAGCTAGAGA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5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3:178935994-178936139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3:178936019-1789361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K3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n521-trp55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ATGCATGCTGTTTAATTGTGTGG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GGAATGCCAGAACTACAAT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6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3:178951968-178952143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3:178951992-178952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IK3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p1017-ile1058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AGCCTCATCTAGTTTCTCGCT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TCCTGCCCACCCAGAC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7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3:184870549+184870678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3:184870571-1848706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3orf7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1-trp13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AGCGGCTGTTAGTCACT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TCTTCCTCAGGATTGCCT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8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3:41266059+41266169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3:41266079-412661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NNB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n26-gly48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TTTCAGTCTCTGGATCCCA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CCACTCTTAGGGTTTGG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49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4:153247206+15324736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4:153247228-1532473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BXW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e488-lys524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CCAACCATGACAAGATTTT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TGGATCTACAGATCGGACA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0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4:153249332+153249471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4:153249355-1532494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BXW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ys444-lys47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CTCACTGGATGTGGGGCTGT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CCCTGAGCGTCATCTGC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1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4:1803535-180368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4:1803555-18036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GFR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247-asp280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TACAGGATGAACAGGAAGAAGCC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CTCAACGCCCATGTCT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2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4:1806033-1806145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4:1806053-18061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GFR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360-gly380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ATGTGCTGGTGACCGA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ACTGGCATGACCCCCAC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3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4:1807804+1807943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4:1807824-18079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GFR3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n629-asn653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CAGCGCTGCCTGAAACTC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CCCGTCCTGCCCC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4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5:1295151-1295318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5:1295170-12953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R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MOTOR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ACCAGGGCCTTCCTTGT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TAGCGCATCACAGTCG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5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6:36651842+36651992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6:36651862-366519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KN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1-ser31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AGTGGACAGCGAG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GAAGGTAGAGCTTGGG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6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6:36651947+36652115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6:36651964-366520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KN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u30-gly72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GAGGGTGACTTCGCCTGG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AGACAGTGACAGGTCCACA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7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6:36652055+36652228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6:36652074-366522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KN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66-asp10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ACCTCACCTGCTCTG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TGTCCGCACCTGTCATGC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8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6:36652165+36652333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6:36652183-366523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KN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n103-thr145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CCTCAATTCTTACCATCCAC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AAGACCTCACAGTAAAAATAGG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59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7:140453060+140453180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7:140453083-1404531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p594-ile617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CCCTCACCAGACCTGTTC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CGCAGGCCTAAGTCATTT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60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 xml:space="preserve">chr9:137328287-137328469 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9:137328306-1373284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XR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he415-his459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CTGACTCATCACTGCCTACA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CAGAAAAGGGTCCATTGGC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61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chrX:44922723+44922861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X:44922745-449228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DM6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n536-leu567</w:t>
            </w:r>
          </w:p>
        </w:tc>
      </w:tr>
      <w:tr w:rsidR="003C4B12" w:rsidRPr="003C4B12" w:rsidTr="003C4B12">
        <w:trPr>
          <w:trHeight w:val="24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TGTAGCCAATGAAGGTGCCAT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CGGGTAGAGTGTGCGTG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hyperlink r:id="rId62" w:history="1">
              <w:r w:rsidRPr="003C4B12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en-GB"/>
                </w:rPr>
                <w:t>hr14:105246484+105246597</w:t>
              </w:r>
            </w:hyperlink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14:105246506-1052465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B12" w:rsidRPr="003C4B12" w:rsidRDefault="003C4B12" w:rsidP="003C4B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C4B1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y16-asn31</w:t>
            </w:r>
          </w:p>
        </w:tc>
      </w:tr>
    </w:tbl>
    <w:p w:rsidR="003F23CB" w:rsidRDefault="003F23CB">
      <w:bookmarkStart w:id="0" w:name="_GoBack"/>
      <w:bookmarkEnd w:id="0"/>
    </w:p>
    <w:sectPr w:rsidR="003F23CB" w:rsidSect="003C4B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B12"/>
    <w:rsid w:val="003C4B12"/>
    <w:rsid w:val="003F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EC974F-5ADD-44C6-B724-8CD8C7FC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4B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68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rohsdb.cmb.usc.edu/GBshape/cgi-bin/hgTracks?hgsid=1297593_O3lTZUTaPCQnL67b2i3SXH5i64QU&amp;db=hg19&amp;position=chr11:534221-534366&amp;hgPcrResult=pack" TargetMode="External"/><Relationship Id="rId18" Type="http://schemas.openxmlformats.org/officeDocument/2006/relationships/hyperlink" Target="https://genome.ucsc.edu/cgi-bin/hgTracks?hgsid=572275029_HpWO3bauFUo9oU1pgDTcfHqcwQ4t&amp;db=hg19&amp;position=chr17:37868109-37868288&amp;hgPcrResult=pack" TargetMode="External"/><Relationship Id="rId26" Type="http://schemas.openxmlformats.org/officeDocument/2006/relationships/hyperlink" Target="http://rohsdb.cmb.usc.edu/GBshape/cgi-bin/hgTracks?hgsid=1298971_4JiBau2sRe8Wp3J3JR0B2JKAtXNp&amp;db=hg19&amp;position=chr17:7577049-7577195&amp;hgPcrResult=pack" TargetMode="External"/><Relationship Id="rId39" Type="http://schemas.openxmlformats.org/officeDocument/2006/relationships/hyperlink" Target="http://rohsdb.cmb.usc.edu/GBshape/cgi-bin/hgTracks?hgsid=1298971_4JiBau2sRe8Wp3J3JR0B2JKAtXNp&amp;db=hg19&amp;position=chr2:20647153-20647362&amp;hgPcrResult=pack" TargetMode="External"/><Relationship Id="rId21" Type="http://schemas.openxmlformats.org/officeDocument/2006/relationships/hyperlink" Target="http://rohsdb.cmb.usc.edu/GBshape/cgi-bin/hgTracks?hgsid=1297053_YhBDQLfckaSyNagANWNuzEyjhKvW&amp;db=hg19&amp;position=chr17:37880139-37880311&amp;hgPcrResult=pack" TargetMode="External"/><Relationship Id="rId34" Type="http://schemas.openxmlformats.org/officeDocument/2006/relationships/hyperlink" Target="http://rohsdb.cmb.usc.edu/GBshape/cgi-bin/hgTracks?hgsid=1297053_YhBDQLfckaSyNagANWNuzEyjhKvW&amp;db=hg19&amp;position=chr19:45867490-45867654&amp;hgPcrResult=pack" TargetMode="External"/><Relationship Id="rId42" Type="http://schemas.openxmlformats.org/officeDocument/2006/relationships/hyperlink" Target="http://rohsdb.cmb.usc.edu/GBshape/cgi-bin/hgTracks?hgsid=1298971_4JiBau2sRe8Wp3J3JR0B2JKAtXNp&amp;db=hg19&amp;position=chr2:20647678-20647817&amp;hgPcrResult=pack" TargetMode="External"/><Relationship Id="rId47" Type="http://schemas.openxmlformats.org/officeDocument/2006/relationships/hyperlink" Target="http://rohsdb.cmb.usc.edu/GBshape/cgi-bin/hgTracks?hgsid=1297593_O3lTZUTaPCQnL67b2i3SXH5i64QU&amp;db=hg19&amp;position=chr3:184870549-184870678&amp;hgPcrResult=pack" TargetMode="External"/><Relationship Id="rId50" Type="http://schemas.openxmlformats.org/officeDocument/2006/relationships/hyperlink" Target="http://rohsdb.cmb.usc.edu/GBshape/cgi-bin/hgTracks?hgsid=1297593_O3lTZUTaPCQnL67b2i3SXH5i64QU&amp;db=hg19&amp;position=chr4:153249332-153249471&amp;hgPcrResult=pack" TargetMode="External"/><Relationship Id="rId55" Type="http://schemas.openxmlformats.org/officeDocument/2006/relationships/hyperlink" Target="http://rohsdb.cmb.usc.edu/GBshape/cgi-bin/hgTracks?hgsid=1297593_O3lTZUTaPCQnL67b2i3SXH5i64QU&amp;db=hg19&amp;position=chr6:36651842-36651992&amp;hgPcrResult=pack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genome.ucsc.edu/cgi-bin/hgTracks?hgsid=540294889_SLBr2JfGF7eJxgDpd7hG5PC9jM0J&amp;db=hg19&amp;position=chr1:201981423-201981592&amp;hgPcrResult=pack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rohsdb.cmb.usc.edu/GBshape/cgi-bin/hgTracks?hgsid=1297593_O3lTZUTaPCQnL67b2i3SXH5i64QU&amp;db=hg19&amp;position=chr12:56478764-56478932&amp;hgPcrResult=pack" TargetMode="External"/><Relationship Id="rId20" Type="http://schemas.openxmlformats.org/officeDocument/2006/relationships/hyperlink" Target="https://genome.ucsc.edu/cgi-bin/hgTracks?hgsid=541941303_qi2VcduKnuPYlzyg4yp7qvcNHQax&amp;db=hg19&amp;position=chr17:37879763-37879926&amp;hgPcrResult=pack" TargetMode="External"/><Relationship Id="rId29" Type="http://schemas.openxmlformats.org/officeDocument/2006/relationships/hyperlink" Target="http://rohsdb.cmb.usc.edu/GBshape/cgi-bin/hgTracks?hgsid=1298971_4JiBau2sRe8Wp3J3JR0B2JKAtXNp&amp;db=hg19&amp;position=chr17:7578295-7578454&amp;hgPcrResult=pack" TargetMode="External"/><Relationship Id="rId41" Type="http://schemas.openxmlformats.org/officeDocument/2006/relationships/hyperlink" Target="http://rohsdb.cmb.usc.edu/GBshape/cgi-bin/hgTracks?hgsid=1298971_4JiBau2sRe8Wp3J3JR0B2JKAtXNp&amp;db=hg19&amp;position=chr2:20647468-20647707&amp;hgPcrResult=pack" TargetMode="External"/><Relationship Id="rId54" Type="http://schemas.openxmlformats.org/officeDocument/2006/relationships/hyperlink" Target="http://rohsdb.cmb.usc.edu/GBshape/cgi-bin/hgTracks?hgsid=1297593_O3lTZUTaPCQnL67b2i3SXH5i64QU&amp;db=hg19&amp;position=chr5:1295151-1295318&amp;hgPcrResult=pack" TargetMode="External"/><Relationship Id="rId62" Type="http://schemas.openxmlformats.org/officeDocument/2006/relationships/hyperlink" Target="http://rohsdb.cmb.usc.edu/GBshape/cgi-bin/hgTracks?hgsid=1297593_O3lTZUTaPCQnL67b2i3SXH5i64QU&amp;db=hg19&amp;position=chr14:105246484-105246597&amp;hgPcrResult=pack" TargetMode="External"/><Relationship Id="rId1" Type="http://schemas.openxmlformats.org/officeDocument/2006/relationships/styles" Target="styles.xml"/><Relationship Id="rId6" Type="http://schemas.openxmlformats.org/officeDocument/2006/relationships/hyperlink" Target="https://genome.ucsc.edu/cgi-bin/hgTracks?hgsid=609383779_qtc7RsLFCqQRDVnLP1pWCYj0zcL0&amp;db=hg19&amp;position=chr1:201981048-201981206&amp;hgPcrResult=pack" TargetMode="External"/><Relationship Id="rId11" Type="http://schemas.openxmlformats.org/officeDocument/2006/relationships/hyperlink" Target="https://genome.ucsc.edu/cgi-bin/hgTracks?hgsid=554786469_EaV9PnD7xSCdiWpGCnDNABpmluu8&amp;db=hg19&amp;position=chr1:201984310-201984479&amp;hgPcrResult=pack" TargetMode="External"/><Relationship Id="rId24" Type="http://schemas.openxmlformats.org/officeDocument/2006/relationships/hyperlink" Target="http://rohsdb.cmb.usc.edu/GBshape/cgi-bin/hgTracks?hgsid=1298971_4JiBau2sRe8Wp3J3JR0B2JKAtXNp&amp;db=hg19&amp;position=chr17:7576821-7576978&amp;hgPcrResult=pack" TargetMode="External"/><Relationship Id="rId32" Type="http://schemas.openxmlformats.org/officeDocument/2006/relationships/hyperlink" Target="http://rohsdb.cmb.usc.edu/GBshape/cgi-bin/hgTracks?hgsid=1298971_4JiBau2sRe8Wp3J3JR0B2JKAtXNp&amp;db=hg19&amp;position=chr17:7579352-7579507&amp;hgPcrResult=pack" TargetMode="External"/><Relationship Id="rId37" Type="http://schemas.openxmlformats.org/officeDocument/2006/relationships/hyperlink" Target="https://genome.ucsc.edu/cgi-bin/hgTracks?hgsid=572571961_gMJYZbQm72YiP2pAGQ4hx53Kt6DU&amp;db=hg19&amp;position=chr19:45872302-45872466&amp;hgPcrResult=pack" TargetMode="External"/><Relationship Id="rId40" Type="http://schemas.openxmlformats.org/officeDocument/2006/relationships/hyperlink" Target="http://rohsdb.cmb.usc.edu/GBshape/cgi-bin/hgTracks?hgsid=1298971_4JiBau2sRe8Wp3J3JR0B2JKAtXNp&amp;db=hg19&amp;position=chr2:20647301-20647513&amp;hgPcrResult=pack" TargetMode="External"/><Relationship Id="rId45" Type="http://schemas.openxmlformats.org/officeDocument/2006/relationships/hyperlink" Target="http://rohsdb.cmb.usc.edu/GBshape/cgi-bin/hgTracks?hgsid=1298971_4JiBau2sRe8Wp3J3JR0B2JKAtXNp&amp;db=hg19&amp;position=chr3:178935994-178936139&amp;hgPcrResult=pack" TargetMode="External"/><Relationship Id="rId53" Type="http://schemas.openxmlformats.org/officeDocument/2006/relationships/hyperlink" Target="http://rohsdb.cmb.usc.edu/GBshape/cgi-bin/hgTracks?hgsid=1297593_O3lTZUTaPCQnL67b2i3SXH5i64QU&amp;db=hg19&amp;position=chr4:1807804-1807943&amp;hgPcrResult=pack" TargetMode="External"/><Relationship Id="rId58" Type="http://schemas.openxmlformats.org/officeDocument/2006/relationships/hyperlink" Target="http://rohsdb.cmb.usc.edu/GBshape/cgi-bin/hgTracks?hgsid=1297593_O3lTZUTaPCQnL67b2i3SXH5i64QU&amp;db=hg19&amp;position=chr6:36652165-36652333&amp;hgPcrResult=pack" TargetMode="External"/><Relationship Id="rId5" Type="http://schemas.openxmlformats.org/officeDocument/2006/relationships/hyperlink" Target="http://rohsdb.cmb.usc.edu/GBshape/cgi-bin/hgTracks?hgsid=1297593_O3lTZUTaPCQnL67b2i3SXH5i64QU&amp;db=hg19&amp;position=chr1:115258658-115258835&amp;hgPcrResult=pack" TargetMode="External"/><Relationship Id="rId15" Type="http://schemas.openxmlformats.org/officeDocument/2006/relationships/hyperlink" Target="http://rohsdb.cmb.usc.edu/GBshape/cgi-bin/hgTracks?hgsid=1297593_O3lTZUTaPCQnL67b2i3SXH5i64QU&amp;db=hg19&amp;position=chr12:25398214-25398333&amp;hgPcrResult=pack" TargetMode="External"/><Relationship Id="rId23" Type="http://schemas.openxmlformats.org/officeDocument/2006/relationships/hyperlink" Target="http://rohsdb.cmb.usc.edu/GBshape/cgi-bin/hgTracks?hgsid=1298971_4JiBau2sRe8Wp3J3JR0B2JKAtXNp&amp;db=hg19&amp;position=chr17:7573919-7574068&amp;hgPcrResult=pack" TargetMode="External"/><Relationship Id="rId28" Type="http://schemas.openxmlformats.org/officeDocument/2006/relationships/hyperlink" Target="http://rohsdb.cmb.usc.edu/GBshape/cgi-bin/hgTracks?hgsid=1298971_4JiBau2sRe8Wp3J3JR0B2JKAtXNp&amp;db=hg19&amp;position=chr17:7578154-7578318&amp;hgPcrResult=pack" TargetMode="External"/><Relationship Id="rId36" Type="http://schemas.openxmlformats.org/officeDocument/2006/relationships/hyperlink" Target="https://genome.ucsc.edu/cgi-bin/hgTracks?hgsid=587960663_meBubCSa4hyQfzOTnaCNVhHFDjpg&amp;db=hg19&amp;position=chr19:45872161-45872318&amp;hgPcrResult=pack" TargetMode="External"/><Relationship Id="rId49" Type="http://schemas.openxmlformats.org/officeDocument/2006/relationships/hyperlink" Target="http://rohsdb.cmb.usc.edu/GBshape/cgi-bin/hgTracks?hgsid=1297593_O3lTZUTaPCQnL67b2i3SXH5i64QU&amp;db=hg19&amp;position=chr4:153247206-153247362&amp;hgPcrResult=pack" TargetMode="External"/><Relationship Id="rId57" Type="http://schemas.openxmlformats.org/officeDocument/2006/relationships/hyperlink" Target="http://rohsdb.cmb.usc.edu/GBshape/cgi-bin/hgTracks?hgsid=1297593_O3lTZUTaPCQnL67b2i3SXH5i64QU&amp;db=hg19&amp;position=chr6:36652055-36652228&amp;hgPcrResult=pack" TargetMode="External"/><Relationship Id="rId61" Type="http://schemas.openxmlformats.org/officeDocument/2006/relationships/hyperlink" Target="http://rohsdb.cmb.usc.edu/GBshape/cgi-bin/hgTracks?hgsid=1297593_O3lTZUTaPCQnL67b2i3SXH5i64QU&amp;db=hg19&amp;position=chrX:44922723-44922861&amp;hgPcrResult=pack" TargetMode="External"/><Relationship Id="rId10" Type="http://schemas.openxmlformats.org/officeDocument/2006/relationships/hyperlink" Target="https://genome.ucsc.edu/cgi-bin/hgTracks?hgsid=540294889_SLBr2JfGF7eJxgDpd7hG5PC9jM0J&amp;db=hg19&amp;position=chr1:201983017-201983189&amp;hgPcrResult=pack" TargetMode="External"/><Relationship Id="rId19" Type="http://schemas.openxmlformats.org/officeDocument/2006/relationships/hyperlink" Target="https://genome.ucsc.edu/cgi-bin/hgTracks?hgsid=541941303_qi2VcduKnuPYlzyg4yp7qvcNHQax&amp;db=hg19&amp;position=chr17:37879528-37879697&amp;hgPcrResult=pack" TargetMode="External"/><Relationship Id="rId31" Type="http://schemas.openxmlformats.org/officeDocument/2006/relationships/hyperlink" Target="http://rohsdb.cmb.usc.edu/GBshape/cgi-bin/hgTracks?hgsid=1298971_4JiBau2sRe8Wp3J3JR0B2JKAtXNp&amp;db=hg19&amp;position=chr17:7579276-7579417&amp;hgPcrResult=pack" TargetMode="External"/><Relationship Id="rId44" Type="http://schemas.openxmlformats.org/officeDocument/2006/relationships/hyperlink" Target="http://rohsdb.cmb.usc.edu/GBshape/cgi-bin/hgTracks?hgsid=1298971_4JiBau2sRe8Wp3J3JR0B2JKAtXNp&amp;db=hg19&amp;position=chr3:178921446-178921598&amp;hgPcrResult=pack" TargetMode="External"/><Relationship Id="rId52" Type="http://schemas.openxmlformats.org/officeDocument/2006/relationships/hyperlink" Target="http://rohsdb.cmb.usc.edu/GBshape/cgi-bin/hgTracks?hgsid=1297593_O3lTZUTaPCQnL67b2i3SXH5i64QU&amp;db=hg19&amp;position=chr4:1806033-1806145&amp;hgPcrResult=pack" TargetMode="External"/><Relationship Id="rId60" Type="http://schemas.openxmlformats.org/officeDocument/2006/relationships/hyperlink" Target="https://genome.ucsc.edu/cgi-bin/hgTracks?hgsid=575091731_1xmnHMiitkw4CvDKcZC27yDNOnt0&amp;db=hg19&amp;position=chr9:137328287-137328469&amp;hgPcrResult=pack" TargetMode="External"/><Relationship Id="rId4" Type="http://schemas.openxmlformats.org/officeDocument/2006/relationships/hyperlink" Target="http://rohsdb.cmb.usc.edu/GBshape/cgi-bin/hgTracks?hgsid=1297593_O3lTZUTaPCQnL67b2i3SXH5i64QU&amp;db=hg19&amp;position=chr1:115256485-115256612&amp;hgPcrResult=pack" TargetMode="External"/><Relationship Id="rId9" Type="http://schemas.openxmlformats.org/officeDocument/2006/relationships/hyperlink" Target="http://rohsdb.cmb.usc.edu/GBshape/cgi-bin/hgTracks?hgsid=1298971_4JiBau2sRe8Wp3J3JR0B2JKAtXNp&amp;db=hg19&amp;position=chr1:201982916-201983076&amp;hgPcrResult=pack" TargetMode="External"/><Relationship Id="rId14" Type="http://schemas.openxmlformats.org/officeDocument/2006/relationships/hyperlink" Target="http://rohsdb.cmb.usc.edu/GBshape/cgi-bin/hgTracks?hgsid=1297593_O3lTZUTaPCQnL67b2i3SXH5i64QU&amp;db=hg19&amp;position=chr12:25380219-25380365&amp;hgPcrResult=pack" TargetMode="External"/><Relationship Id="rId22" Type="http://schemas.openxmlformats.org/officeDocument/2006/relationships/hyperlink" Target="https://genome.ucsc.edu/cgi-bin/hgTracks?hgsid=541941303_qi2VcduKnuPYlzyg4yp7qvcNHQax&amp;db=hg19&amp;position=chr17:37881279-37881452&amp;hgPcrResult=pack" TargetMode="External"/><Relationship Id="rId27" Type="http://schemas.openxmlformats.org/officeDocument/2006/relationships/hyperlink" Target="http://rohsdb.cmb.usc.edu/GBshape/cgi-bin/hgTracks?hgsid=1298971_4JiBau2sRe8Wp3J3JR0B2JKAtXNp&amp;db=hg19&amp;position=chr17:7577470-7577637&amp;hgPcrResult=pack" TargetMode="External"/><Relationship Id="rId30" Type="http://schemas.openxmlformats.org/officeDocument/2006/relationships/hyperlink" Target="http://rohsdb.cmb.usc.edu/GBshape/cgi-bin/hgTracks?hgsid=1298971_4JiBau2sRe8Wp3J3JR0B2JKAtXNp&amp;db=hg19&amp;position=chr17:7578426-7578578&amp;hgPcrResult=pack" TargetMode="External"/><Relationship Id="rId35" Type="http://schemas.openxmlformats.org/officeDocument/2006/relationships/hyperlink" Target="https://genome.ucsc.edu/cgi-bin/hgTracks?hgsid=572460167_qECOtuIyVtf5xwvaVEsRAKQNJejr&amp;db=hg19&amp;position=chr19:45867652-45867800&amp;hgPcrResult=pack" TargetMode="External"/><Relationship Id="rId43" Type="http://schemas.openxmlformats.org/officeDocument/2006/relationships/hyperlink" Target="http://rohsdb.cmb.usc.edu/GBshape/cgi-bin/hgTracks?hgsid=1298971_4JiBau2sRe8Wp3J3JR0B2JKAtXNp&amp;db=hg19&amp;position=chr3:178916780-178916941&amp;hgPcrResult=pack" TargetMode="External"/><Relationship Id="rId48" Type="http://schemas.openxmlformats.org/officeDocument/2006/relationships/hyperlink" Target="http://rohsdb.cmb.usc.edu/GBshape/cgi-bin/hgTracks?hgsid=1297593_O3lTZUTaPCQnL67b2i3SXH5i64QU&amp;db=hg19&amp;position=chr3:41266059-41266169&amp;hgPcrResult=pack" TargetMode="External"/><Relationship Id="rId56" Type="http://schemas.openxmlformats.org/officeDocument/2006/relationships/hyperlink" Target="http://rohsdb.cmb.usc.edu/GBshape/cgi-bin/hgTracks?hgsid=1297593_O3lTZUTaPCQnL67b2i3SXH5i64QU&amp;db=hg19&amp;position=chr6:36651947-36652115&amp;hgPcrResult=pack" TargetMode="External"/><Relationship Id="rId64" Type="http://schemas.openxmlformats.org/officeDocument/2006/relationships/theme" Target="theme/theme1.xml"/><Relationship Id="rId8" Type="http://schemas.openxmlformats.org/officeDocument/2006/relationships/hyperlink" Target="http://rohsdb.cmb.usc.edu/GBshape/cgi-bin/hgTracks?hgsid=1298971_4JiBau2sRe8Wp3J3JR0B2JKAtXNp&amp;db=hg19&amp;position=chr1:201981743-201981887&amp;hgPcrResult=pack" TargetMode="External"/><Relationship Id="rId51" Type="http://schemas.openxmlformats.org/officeDocument/2006/relationships/hyperlink" Target="http://rohsdb.cmb.usc.edu/GBshape/cgi-bin/hgTracks?hgsid=1297593_O3lTZUTaPCQnL67b2i3SXH5i64QU&amp;db=hg19&amp;position=chr4:1803535-1803682&amp;hgPcrResult=pack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rohsdb.cmb.usc.edu/GBshape/cgi-bin/hgTracks?hgsid=1297593_O3lTZUTaPCQnL67b2i3SXH5i64QU&amp;db=hg19&amp;position=chr11:533811-533966&amp;hgPcrResult=pack" TargetMode="External"/><Relationship Id="rId17" Type="http://schemas.openxmlformats.org/officeDocument/2006/relationships/hyperlink" Target="http://rohsdb.cmb.usc.edu/GBshape/cgi-bin/hgTracks?hgsid=1297593_O3lTZUTaPCQnL67b2i3SXH5i64QU&amp;db=hg19&amp;position=chr16:3788549-3788706&amp;hgPcrResult=pack" TargetMode="External"/><Relationship Id="rId25" Type="http://schemas.openxmlformats.org/officeDocument/2006/relationships/hyperlink" Target="http://rohsdb.cmb.usc.edu/GBshape/cgi-bin/hgTracks?hgsid=1298971_4JiBau2sRe8Wp3J3JR0B2JKAtXNp&amp;db=hg19&amp;position=chr17:7576988-7577129&amp;hgPcrResult=pack" TargetMode="External"/><Relationship Id="rId33" Type="http://schemas.openxmlformats.org/officeDocument/2006/relationships/hyperlink" Target="https://genome.ucsc.edu/cgi-bin/hgTracks?hgsid=572460167_qECOtuIyVtf5xwvaVEsRAKQNJejr&amp;db=hg19&amp;position=chr19:45855718-45855866&amp;hgPcrResult=pack" TargetMode="External"/><Relationship Id="rId38" Type="http://schemas.openxmlformats.org/officeDocument/2006/relationships/hyperlink" Target="http://rohsdb.cmb.usc.edu/GBshape/cgi-bin/hgTracks?hgsid=1297593_O3lTZUTaPCQnL67b2i3SXH5i64QU&amp;db=hg19&amp;position=chr2:198265405-198265528&amp;hgPcrResult=pack" TargetMode="External"/><Relationship Id="rId46" Type="http://schemas.openxmlformats.org/officeDocument/2006/relationships/hyperlink" Target="http://rohsdb.cmb.usc.edu/GBshape/cgi-bin/hgTracks?hgsid=1297593_O3lTZUTaPCQnL67b2i3SXH5i64QU&amp;db=hg19&amp;position=chr3:178951968-178952143&amp;hgPcrResult=pack" TargetMode="External"/><Relationship Id="rId59" Type="http://schemas.openxmlformats.org/officeDocument/2006/relationships/hyperlink" Target="http://rohsdb.cmb.usc.edu/GBshape/cgi-bin/hgTracks?hgsid=1297593_O3lTZUTaPCQnL67b2i3SXH5i64QU&amp;db=hg19&amp;position=chr7:140453060-140453180&amp;hgPcrResult=pac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0</Words>
  <Characters>1414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Andrews</dc:creator>
  <cp:keywords/>
  <dc:description/>
  <cp:lastModifiedBy>Molly Andrews</cp:lastModifiedBy>
  <cp:revision>1</cp:revision>
  <dcterms:created xsi:type="dcterms:W3CDTF">2019-04-17T08:21:00Z</dcterms:created>
  <dcterms:modified xsi:type="dcterms:W3CDTF">2019-04-17T08:22:00Z</dcterms:modified>
</cp:coreProperties>
</file>